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justed odds ratio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j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lications after RAR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s calculated according to PNI</w:t>
      </w:r>
    </w:p>
    <w:tbl>
      <w:tblPr>
        <w:tblStyle w:val="3"/>
        <w:tblW w:w="92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2718"/>
        <w:gridCol w:w="2764"/>
        <w:gridCol w:w="30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7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  <w:lang w:val="en-US" w:eastAsia="zh-CN"/>
              </w:rPr>
              <w:t>Basic model</w:t>
            </w:r>
          </w:p>
        </w:tc>
        <w:tc>
          <w:tcPr>
            <w:tcW w:w="276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  <w:lang w:val="en-US" w:eastAsia="zh-CN"/>
              </w:rPr>
              <w:t>Core model</w:t>
            </w:r>
          </w:p>
        </w:tc>
        <w:tc>
          <w:tcPr>
            <w:tcW w:w="300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u w:val="single"/>
                <w:vertAlign w:val="baseline"/>
                <w:lang w:val="en-US" w:eastAsia="zh-CN"/>
              </w:rPr>
              <w:t>Extended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NI</w:t>
            </w:r>
          </w:p>
        </w:tc>
        <w:tc>
          <w:tcPr>
            <w:tcW w:w="27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R (95% CI)      P</w:t>
            </w:r>
          </w:p>
        </w:tc>
        <w:tc>
          <w:tcPr>
            <w:tcW w:w="27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R (95% CI)    P</w:t>
            </w:r>
          </w:p>
        </w:tc>
        <w:tc>
          <w:tcPr>
            <w:tcW w:w="30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R (95% CI)     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w</w:t>
            </w:r>
          </w:p>
        </w:tc>
        <w:tc>
          <w:tcPr>
            <w:tcW w:w="27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720" w:firstLineChars="3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           -</w:t>
            </w:r>
          </w:p>
        </w:tc>
        <w:tc>
          <w:tcPr>
            <w:tcW w:w="27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960" w:firstLineChars="4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        -</w:t>
            </w:r>
          </w:p>
        </w:tc>
        <w:tc>
          <w:tcPr>
            <w:tcW w:w="30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960" w:firstLineChars="4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          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igh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 (0.01-0.41)   0.003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 (0.01-0.41)   0.003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 (0.01-0.54)     0.011</w:t>
            </w:r>
          </w:p>
        </w:tc>
      </w:tr>
    </w:tbl>
    <w:p>
      <w:pPr>
        <w:jc w:val="both"/>
        <w:rPr>
          <w:rFonts w:hint="default" w:eastAsiaTheme="minorEastAsia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Adjusted covariates: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Basic model: adjusted for age, gender, BMI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hydronephrosis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hypertension, diabetes and smoking; core model: basic model variables plus urinary diversion type, history of abdominal surgery, operation time, estimated blood loss and numbers of dissected lymph node; extended model: core model variables plus AJCC stage, T stage, N stage, history of intravesical instillation and neoadjuvant chemotherapy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wYTIwNDk0OTUwZjBhYWYzYmU3YjFmZmM3OWRlN2IifQ=="/>
  </w:docVars>
  <w:rsids>
    <w:rsidRoot w:val="00000000"/>
    <w:rsid w:val="048857E4"/>
    <w:rsid w:val="0A8A0C3F"/>
    <w:rsid w:val="23E97DD8"/>
    <w:rsid w:val="2D5E5392"/>
    <w:rsid w:val="5C5E240A"/>
    <w:rsid w:val="60C3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02</Characters>
  <Lines>0</Lines>
  <Paragraphs>0</Paragraphs>
  <TotalTime>0</TotalTime>
  <ScaleCrop>false</ScaleCrop>
  <LinksUpToDate>false</LinksUpToDate>
  <CharactersWithSpaces>74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6:54:21Z</dcterms:created>
  <dc:creator>86187</dc:creator>
  <cp:lastModifiedBy>David</cp:lastModifiedBy>
  <dcterms:modified xsi:type="dcterms:W3CDTF">2022-08-11T17:2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C0A7BF6813B4878A31196DABBDB78E3</vt:lpwstr>
  </property>
</Properties>
</file>